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E85A55">
        <w:rPr>
          <w:sz w:val="24"/>
          <w:szCs w:val="24"/>
        </w:rPr>
        <w:t>S7</w:t>
      </w:r>
      <w:bookmarkStart w:id="0" w:name="_GoBack"/>
      <w:bookmarkEnd w:id="0"/>
      <w:r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2F7BF7">
      <w:pPr>
        <w:rPr>
          <w:sz w:val="24"/>
          <w:szCs w:val="24"/>
        </w:rPr>
      </w:pPr>
      <w:r w:rsidRPr="002F7BF7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60147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2F7BF7">
      <w:pPr>
        <w:rPr>
          <w:sz w:val="24"/>
          <w:szCs w:val="24"/>
        </w:rPr>
      </w:pPr>
      <w:r w:rsidRPr="002F7BF7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828062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8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  <w:r w:rsidR="00FC2DF8" w:rsidRPr="00FC2DF8">
        <w:rPr>
          <w:sz w:val="24"/>
          <w:szCs w:val="24"/>
        </w:rPr>
        <w:t xml:space="preserve"> </w:t>
      </w:r>
    </w:p>
    <w:p w:rsidR="00392A5C" w:rsidRDefault="002F7BF7">
      <w:pPr>
        <w:rPr>
          <w:sz w:val="24"/>
          <w:szCs w:val="24"/>
        </w:rPr>
      </w:pPr>
      <w:r w:rsidRPr="002F7BF7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98739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2F7BF7">
      <w:pPr>
        <w:rPr>
          <w:sz w:val="24"/>
          <w:szCs w:val="24"/>
        </w:rPr>
      </w:pPr>
      <w:r w:rsidRPr="002F7BF7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827666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7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E50" w:rsidRDefault="00BA6E50" w:rsidP="00392A5C">
      <w:r>
        <w:separator/>
      </w:r>
    </w:p>
  </w:endnote>
  <w:endnote w:type="continuationSeparator" w:id="0">
    <w:p w:rsidR="00BA6E50" w:rsidRDefault="00BA6E50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E50" w:rsidRDefault="00BA6E50" w:rsidP="00392A5C">
      <w:r>
        <w:separator/>
      </w:r>
    </w:p>
  </w:footnote>
  <w:footnote w:type="continuationSeparator" w:id="0">
    <w:p w:rsidR="00BA6E50" w:rsidRDefault="00BA6E50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172DFB"/>
    <w:rsid w:val="002B13EF"/>
    <w:rsid w:val="002D34B6"/>
    <w:rsid w:val="002F7BF7"/>
    <w:rsid w:val="00332D78"/>
    <w:rsid w:val="00392A5C"/>
    <w:rsid w:val="0039757B"/>
    <w:rsid w:val="00630183"/>
    <w:rsid w:val="00764ED5"/>
    <w:rsid w:val="00820CD2"/>
    <w:rsid w:val="00973984"/>
    <w:rsid w:val="00A21E53"/>
    <w:rsid w:val="00BA6E50"/>
    <w:rsid w:val="00C66502"/>
    <w:rsid w:val="00CA6DB4"/>
    <w:rsid w:val="00CC053C"/>
    <w:rsid w:val="00D16CC6"/>
    <w:rsid w:val="00E85A55"/>
    <w:rsid w:val="00F83903"/>
    <w:rsid w:val="00FC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3</cp:revision>
  <dcterms:created xsi:type="dcterms:W3CDTF">2016-08-20T14:01:00Z</dcterms:created>
  <dcterms:modified xsi:type="dcterms:W3CDTF">2017-06-30T13:17:00Z</dcterms:modified>
</cp:coreProperties>
</file>